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ABF16" w14:textId="0763CD3B" w:rsidR="00BD3D3B" w:rsidRDefault="00BD3D3B"/>
    <w:tbl>
      <w:tblPr>
        <w:tblW w:w="9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70"/>
        <w:gridCol w:w="2700"/>
        <w:gridCol w:w="4230"/>
      </w:tblGrid>
      <w:tr w:rsidR="00BD3D3B" w:rsidRPr="00BD3D3B" w14:paraId="469DDE25" w14:textId="77777777" w:rsidTr="00BD3D3B">
        <w:trPr>
          <w:trHeight w:val="525"/>
        </w:trPr>
        <w:tc>
          <w:tcPr>
            <w:tcW w:w="98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DDE80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Fatty Acids​</w:t>
            </w:r>
          </w:p>
        </w:tc>
      </w:tr>
      <w:tr w:rsidR="00BD3D3B" w:rsidRPr="00BD3D3B" w14:paraId="745208A2" w14:textId="77777777" w:rsidTr="000668AA">
        <w:trPr>
          <w:trHeight w:val="900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5FFED8" w14:textId="6E007203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Saturated fatty acids ​</w:t>
            </w:r>
          </w:p>
          <w:p w14:paraId="4AC0704C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(SFA)​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0E68E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Monounsaturated fatty acids ​</w:t>
            </w:r>
          </w:p>
          <w:p w14:paraId="5EB9B258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(MUFAs)​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FBD53B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Polyunsaturated fatty acids ​</w:t>
            </w:r>
          </w:p>
          <w:p w14:paraId="1C2FE432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(PUFAs)​</w:t>
            </w:r>
          </w:p>
        </w:tc>
      </w:tr>
      <w:tr w:rsidR="00BD3D3B" w:rsidRPr="00BD3D3B" w14:paraId="040437FF" w14:textId="77777777" w:rsidTr="000668AA">
        <w:trPr>
          <w:trHeight w:val="4350"/>
        </w:trPr>
        <w:tc>
          <w:tcPr>
            <w:tcW w:w="2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23115" w14:textId="1E7A0FE1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Lauric acid (C12)​</w:t>
            </w:r>
          </w:p>
          <w:p w14:paraId="5CC19A6A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Myristic acid (C14)​</w:t>
            </w:r>
          </w:p>
          <w:p w14:paraId="0A4DBFA9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Pentadecanoicacid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 xml:space="preserve"> (C15)​</w:t>
            </w:r>
          </w:p>
          <w:p w14:paraId="63BE6021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Palmitic acid (C16)​</w:t>
            </w:r>
          </w:p>
          <w:p w14:paraId="197AB280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Margaric acid (C17)​</w:t>
            </w:r>
          </w:p>
          <w:p w14:paraId="131E8A2E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Stearic acid (C18)​</w:t>
            </w:r>
          </w:p>
          <w:p w14:paraId="15A7CA99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Arachidicacid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 xml:space="preserve"> (C20)​</w:t>
            </w:r>
          </w:p>
          <w:p w14:paraId="611418C9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Behenic acid (C22)​</w:t>
            </w:r>
          </w:p>
          <w:p w14:paraId="5B07C29D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Lignocericacid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 xml:space="preserve"> (C24)​</w:t>
            </w:r>
          </w:p>
          <w:p w14:paraId="53C1FAF1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Cerotic acid (C26)​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4DDB2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Palmitoleic acid (16:1)​</w:t>
            </w:r>
          </w:p>
          <w:p w14:paraId="4279CFF4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Oleic acid (18:1)​</w:t>
            </w:r>
          </w:p>
          <w:p w14:paraId="562B98C2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Eicosenoic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 acid (20:1)​</w:t>
            </w:r>
          </w:p>
          <w:p w14:paraId="61903180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Mead acid (20:3)​</w:t>
            </w:r>
          </w:p>
          <w:p w14:paraId="73C7F255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Heptadecenoicacid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 ​</w:t>
            </w:r>
          </w:p>
          <w:p w14:paraId="58A8AA3A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Erucic acid (22:1)​</w:t>
            </w:r>
          </w:p>
          <w:p w14:paraId="59975CF1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Nervonic acid (24:1)​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57CA5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Linoleic acid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6) (18:2)​</w:t>
            </w:r>
          </w:p>
          <w:p w14:paraId="7F1B796A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Linolenic acids 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α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3) &amp; 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 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6) (18:3)​</w:t>
            </w:r>
          </w:p>
          <w:p w14:paraId="5C0DCF8B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Stearidonic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 acid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3) (18:4)​</w:t>
            </w:r>
          </w:p>
          <w:p w14:paraId="18DFE10A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Eicosadienoic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 acid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6) (20:2)​</w:t>
            </w:r>
          </w:p>
          <w:p w14:paraId="5FC8F26E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Dihomo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linolenicacid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6) (20:3)​</w:t>
            </w:r>
          </w:p>
          <w:p w14:paraId="3B094FD6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Arachidonic acid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6) (20:4)​</w:t>
            </w:r>
          </w:p>
          <w:p w14:paraId="6F489177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Eicosapentaenoicacid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3) (20:5)​</w:t>
            </w:r>
          </w:p>
          <w:p w14:paraId="4E01826F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Docosadienoic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 acid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6) (22:2)​</w:t>
            </w:r>
          </w:p>
          <w:p w14:paraId="2AF5AE13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Docosatrienoicacid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3) (22:3)​</w:t>
            </w:r>
          </w:p>
          <w:p w14:paraId="2E23C8E6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Adrenic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 acid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6) (22:4)​</w:t>
            </w:r>
          </w:p>
          <w:p w14:paraId="2DDEE9A9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Clupanodonic acid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3) (22:5)​</w:t>
            </w:r>
          </w:p>
          <w:p w14:paraId="5BB6C485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Osbond</w:t>
            </w:r>
            <w:proofErr w:type="spellEnd"/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 acid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284312">
              <w:rPr>
                <w:rFonts w:ascii="Times New Roman" w:hAnsi="Times New Roman" w:cs="Times New Roman"/>
                <w:sz w:val="24"/>
                <w:szCs w:val="24"/>
              </w:rPr>
              <w:t>-6) (22:5)​</w:t>
            </w:r>
          </w:p>
          <w:p w14:paraId="0D9E1124" w14:textId="77777777" w:rsidR="00BD3D3B" w:rsidRPr="00BD3D3B" w:rsidRDefault="00BD3D3B" w:rsidP="00F9627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3D3B">
              <w:rPr>
                <w:rFonts w:ascii="Times New Roman" w:hAnsi="Times New Roman" w:cs="Times New Roman"/>
                <w:sz w:val="24"/>
                <w:szCs w:val="24"/>
              </w:rPr>
              <w:t>Docosahexaenoic acid (</w:t>
            </w:r>
            <w:r w:rsidRPr="00BD3D3B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-3) (22:6)​</w:t>
            </w:r>
          </w:p>
        </w:tc>
      </w:tr>
    </w:tbl>
    <w:p w14:paraId="79D09110" w14:textId="2222CF82" w:rsidR="00D73EF4" w:rsidRDefault="00D73EF4"/>
    <w:p w14:paraId="2C7F6FCA" w14:textId="7822B886" w:rsidR="00BD3D3B" w:rsidRDefault="00BD3D3B">
      <w:pPr>
        <w:rPr>
          <w:rFonts w:ascii="Times New Roman" w:hAnsi="Times New Roman" w:cs="Times New Roman"/>
          <w:sz w:val="24"/>
          <w:szCs w:val="24"/>
        </w:rPr>
      </w:pPr>
      <w:r w:rsidRPr="000668AA">
        <w:rPr>
          <w:rFonts w:ascii="Times New Roman" w:hAnsi="Times New Roman" w:cs="Times New Roman"/>
          <w:sz w:val="24"/>
          <w:szCs w:val="24"/>
        </w:rPr>
        <w:t xml:space="preserve">Supplemental Table 2. </w:t>
      </w:r>
      <w:r w:rsidR="00B178FF">
        <w:rPr>
          <w:rFonts w:ascii="Times New Roman" w:hAnsi="Times New Roman" w:cs="Times New Roman"/>
          <w:sz w:val="24"/>
          <w:szCs w:val="24"/>
        </w:rPr>
        <w:t xml:space="preserve">The table shows the thirty-two fatty acids that were investigated. </w:t>
      </w:r>
      <w:r w:rsidRPr="000668A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D3D3B" w:rsidSect="0031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F"/>
    <w:rsid w:val="000668AA"/>
    <w:rsid w:val="00085876"/>
    <w:rsid w:val="000D6372"/>
    <w:rsid w:val="00116497"/>
    <w:rsid w:val="0018409A"/>
    <w:rsid w:val="00213854"/>
    <w:rsid w:val="00237A5A"/>
    <w:rsid w:val="00247BA4"/>
    <w:rsid w:val="002511BC"/>
    <w:rsid w:val="00256986"/>
    <w:rsid w:val="00284312"/>
    <w:rsid w:val="00291808"/>
    <w:rsid w:val="002D0642"/>
    <w:rsid w:val="002D3AE8"/>
    <w:rsid w:val="00304205"/>
    <w:rsid w:val="00316085"/>
    <w:rsid w:val="00316658"/>
    <w:rsid w:val="00405078"/>
    <w:rsid w:val="0042400A"/>
    <w:rsid w:val="00442F99"/>
    <w:rsid w:val="0048764F"/>
    <w:rsid w:val="004C06ED"/>
    <w:rsid w:val="00513845"/>
    <w:rsid w:val="00594AFE"/>
    <w:rsid w:val="005B5250"/>
    <w:rsid w:val="00640613"/>
    <w:rsid w:val="00685C3D"/>
    <w:rsid w:val="0073745B"/>
    <w:rsid w:val="0075084A"/>
    <w:rsid w:val="007A62CF"/>
    <w:rsid w:val="008A617C"/>
    <w:rsid w:val="009116D0"/>
    <w:rsid w:val="00944050"/>
    <w:rsid w:val="00984592"/>
    <w:rsid w:val="00A54F49"/>
    <w:rsid w:val="00A93DDC"/>
    <w:rsid w:val="00AD5AC0"/>
    <w:rsid w:val="00AF14F4"/>
    <w:rsid w:val="00B032F1"/>
    <w:rsid w:val="00B108E8"/>
    <w:rsid w:val="00B178FF"/>
    <w:rsid w:val="00BA1C35"/>
    <w:rsid w:val="00BD3856"/>
    <w:rsid w:val="00BD3D3B"/>
    <w:rsid w:val="00C36524"/>
    <w:rsid w:val="00C6204D"/>
    <w:rsid w:val="00CB6526"/>
    <w:rsid w:val="00CD73D7"/>
    <w:rsid w:val="00CD7CE9"/>
    <w:rsid w:val="00D34095"/>
    <w:rsid w:val="00D42260"/>
    <w:rsid w:val="00D73EF4"/>
    <w:rsid w:val="00DA2516"/>
    <w:rsid w:val="00E245A1"/>
    <w:rsid w:val="00E262FC"/>
    <w:rsid w:val="00E74DB1"/>
    <w:rsid w:val="00EA2583"/>
    <w:rsid w:val="00F25825"/>
    <w:rsid w:val="00F4344F"/>
    <w:rsid w:val="00F523F9"/>
    <w:rsid w:val="00F85012"/>
    <w:rsid w:val="00F87FAF"/>
    <w:rsid w:val="00F90601"/>
    <w:rsid w:val="00F96270"/>
    <w:rsid w:val="00FA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9735B"/>
  <w15:chartTrackingRefBased/>
  <w15:docId w15:val="{80B1B3FC-E1A6-4E82-AB0D-56E00BD95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90DA4893735143A7C276F3BDAEF5CE" ma:contentTypeVersion="15" ma:contentTypeDescription="Create a new document." ma:contentTypeScope="" ma:versionID="697bcbee89a530dd7dc541f837947e66">
  <xsd:schema xmlns:xsd="http://www.w3.org/2001/XMLSchema" xmlns:xs="http://www.w3.org/2001/XMLSchema" xmlns:p="http://schemas.microsoft.com/office/2006/metadata/properties" xmlns:ns1="http://schemas.microsoft.com/sharepoint/v3" xmlns:ns3="dbc93b37-0f6f-4601-9280-c413cde8fddd" xmlns:ns4="4f48e1df-d106-4132-b300-126223d9a224" targetNamespace="http://schemas.microsoft.com/office/2006/metadata/properties" ma:root="true" ma:fieldsID="7d968c75555fc9f05878997dc50f6a5f" ns1:_="" ns3:_="" ns4:_="">
    <xsd:import namespace="http://schemas.microsoft.com/sharepoint/v3"/>
    <xsd:import namespace="dbc93b37-0f6f-4601-9280-c413cde8fddd"/>
    <xsd:import namespace="4f48e1df-d106-4132-b300-126223d9a2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c93b37-0f6f-4601-9280-c413cde8f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48e1df-d106-4132-b300-126223d9a2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C9E3EB-AF17-4041-9AF1-49E2162551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bc93b37-0f6f-4601-9280-c413cde8fddd"/>
    <ds:schemaRef ds:uri="4f48e1df-d106-4132-b300-126223d9a2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6D3383-5B8E-4C8C-8AF7-93F2368EAE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36E8B74-AFB7-4979-A599-F8AC5D8DBEB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ck, Elizabeth</dc:creator>
  <cp:keywords/>
  <dc:description/>
  <cp:lastModifiedBy>Srinivas Boppana</cp:lastModifiedBy>
  <cp:revision>61</cp:revision>
  <dcterms:created xsi:type="dcterms:W3CDTF">2020-12-17T23:09:00Z</dcterms:created>
  <dcterms:modified xsi:type="dcterms:W3CDTF">2022-08-1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90DA4893735143A7C276F3BDAEF5CE</vt:lpwstr>
  </property>
</Properties>
</file>